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865" w:rsidRDefault="00217865" w:rsidP="00217865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 Table 3. Logistic regression model analysis of CRC risk and genotypes at rs4779584, rs16969681 and rs11632715.</w:t>
      </w:r>
    </w:p>
    <w:p w:rsidR="00217865" w:rsidRDefault="00217865" w:rsidP="00217865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color w:val="000000" w:themeColor="text1"/>
          <w:sz w:val="22"/>
          <w:szCs w:val="22"/>
        </w:rPr>
        <w:t>Samples typed for all 3 SNPs are included. The best fitting model (minimum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eastAsiaTheme="minorHAnsi" w:hAnsi="Arial" w:cs="Arial"/>
          <w:color w:val="000000" w:themeColor="text1"/>
          <w:sz w:val="22"/>
          <w:szCs w:val="22"/>
        </w:rPr>
        <w:t>Akaike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nformation Criterion) included rs16969681 and rs11632715. Inclusion of rs4779584 did not improve the fit of the model. 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When all 3 SNPs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were 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include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d in the logistic regression model: 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for rs11632715, P=1.36x10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  <w:vertAlign w:val="superscript"/>
        </w:rPr>
        <w:t>-5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; 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for rs16969681, P=3.96x10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  <w:vertAlign w:val="superscript"/>
        </w:rPr>
        <w:t>-5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; and for 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4779584, P=0.14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.</w:t>
      </w:r>
      <w:r w:rsidRPr="00F251B2">
        <w:rPr>
          <w:rFonts w:ascii="Arial" w:eastAsiaTheme="minorHAnsi" w:hAnsi="Arial" w:cs="Arial"/>
          <w:i/>
          <w:color w:val="000000" w:themeColor="text1"/>
          <w:sz w:val="22"/>
          <w:szCs w:val="22"/>
        </w:rPr>
        <w:tab/>
        <w:t xml:space="preserve"> </w:t>
      </w:r>
    </w:p>
    <w:p w:rsidR="00217865" w:rsidRDefault="00217865" w:rsidP="00217865">
      <w:pPr>
        <w:spacing w:line="300" w:lineRule="atLeast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  <w:t>SNPs included in model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  <w:tab/>
        <w:t>AIC</w:t>
      </w:r>
      <w:r>
        <w:rPr>
          <w:rFonts w:ascii="Arial" w:eastAsiaTheme="minorHAnsi" w:hAnsi="Arial" w:cs="Arial"/>
          <w:color w:val="000000" w:themeColor="text1"/>
          <w:sz w:val="22"/>
          <w:szCs w:val="22"/>
          <w:u w:val="single"/>
        </w:rPr>
        <w:t>__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4779584+rs16969681+rs11632715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  <w:t>25541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4779584+rs16969681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58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4779584+rs11632715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56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16969681+rs11632715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41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4779584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70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16969681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65</w:t>
      </w:r>
    </w:p>
    <w:p w:rsidR="00217865" w:rsidRPr="00F251B2" w:rsidRDefault="00217865" w:rsidP="00217865">
      <w:pPr>
        <w:spacing w:line="300" w:lineRule="atLeast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rs11632715</w:t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>25564</w:t>
      </w:r>
    </w:p>
    <w:p w:rsidR="00217865" w:rsidRPr="00F251B2" w:rsidRDefault="00217865" w:rsidP="00217865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F251B2">
        <w:rPr>
          <w:rFonts w:ascii="Arial" w:eastAsiaTheme="minorHAnsi" w:hAnsi="Arial" w:cs="Arial"/>
          <w:color w:val="000000" w:themeColor="text1"/>
          <w:sz w:val="22"/>
          <w:szCs w:val="22"/>
        </w:rPr>
        <w:tab/>
      </w:r>
    </w:p>
    <w:p w:rsidR="00217865" w:rsidRDefault="00217865" w:rsidP="00217865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217865" w:rsidRPr="00EB0B1B" w:rsidRDefault="00217865" w:rsidP="00217865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lthough the dat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the SNPs near 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GREM1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are by far most compatible with 2 independent CRC variants at or tagged by rs16969681 and rs11632715, we cannot entirely exclude the remote possibility of the signals at rs16969681 and rs11632715 capturing a single very rare disease variant on a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haplotype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hich we estimate to have a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frequency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f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~1%. However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o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such variant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as evident on imputation using 1000 genomes project data as a reference (see above). Moreover, such a variant might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have 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ufficiently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large effect size that it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ould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be detectable by linkage screens, and no evidence of a such 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inkage signal at 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GREM1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has emerged from linkage studies of CRC in white northern European populations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EYWxleTwvQXV0aG9yPjxZZWFyPjIwMDg8L1llYXI+PFJl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EYWxleTwvQXV0aG9yPjxZZWFyPjIwMDg8L1llYXI+PFJl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color w:val="000000" w:themeColor="text1"/>
          <w:sz w:val="22"/>
          <w:szCs w:val="22"/>
        </w:rPr>
        <w:t>(2-7)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. It is also highly implausible that these SNPs a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reporting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>the effects of the high-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penetrance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 xml:space="preserve">HMPS/CRAC1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gene found in Ashkenazim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KYWVnZXI8L0F1dGhvcj48WWVhcj4yMDA4PC9ZZWFyPjxS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KYWVnZXI8L0F1dGhvcj48WWVhcj4yMDA4PC9ZZWFyPjxS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color w:val="000000" w:themeColor="text1"/>
          <w:sz w:val="22"/>
          <w:szCs w:val="22"/>
        </w:rPr>
        <w:t>(8)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EB0B1B">
        <w:rPr>
          <w:rFonts w:ascii="Arial" w:hAnsi="Arial" w:cs="Arial"/>
          <w:color w:val="000000" w:themeColor="text1"/>
          <w:sz w:val="22"/>
          <w:szCs w:val="22"/>
        </w:rPr>
        <w:t>, since HMPS families are generally large, have distinct phenotypes and tumour histology</w:t>
      </w:r>
      <w:r>
        <w:rPr>
          <w:rFonts w:ascii="Arial" w:hAnsi="Arial" w:cs="Arial"/>
          <w:color w:val="000000" w:themeColor="text1"/>
          <w:sz w:val="22"/>
          <w:szCs w:val="22"/>
        </w:rPr>
        <w:t>. Moreover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, the </w:t>
      </w:r>
      <w:r w:rsidRPr="00EB0B1B">
        <w:rPr>
          <w:rFonts w:ascii="Arial" w:hAnsi="Arial" w:cs="Arial"/>
          <w:i/>
          <w:color w:val="000000" w:themeColor="text1"/>
          <w:sz w:val="22"/>
          <w:szCs w:val="22"/>
        </w:rPr>
        <w:t xml:space="preserve">HMPS/CRAC1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ancestral mutation resides on a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haplotype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that does not include the risk allele at rs16969681 or rs11632715.</w:t>
      </w:r>
    </w:p>
    <w:p w:rsidR="009D08CF" w:rsidRPr="00217865" w:rsidRDefault="009D08CF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9D08CF" w:rsidRPr="00217865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217865"/>
    <w:rsid w:val="00076BC4"/>
    <w:rsid w:val="000E40F2"/>
    <w:rsid w:val="00217865"/>
    <w:rsid w:val="00327F70"/>
    <w:rsid w:val="00332930"/>
    <w:rsid w:val="005A330E"/>
    <w:rsid w:val="00906704"/>
    <w:rsid w:val="009D08CF"/>
    <w:rsid w:val="00A20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6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7</Characters>
  <Application>Microsoft Office Word</Application>
  <DocSecurity>0</DocSecurity>
  <Lines>13</Lines>
  <Paragraphs>3</Paragraphs>
  <ScaleCrop>false</ScaleCrop>
  <Company>University of Oxford</Company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4:00Z</dcterms:created>
  <dcterms:modified xsi:type="dcterms:W3CDTF">2011-03-31T15:14:00Z</dcterms:modified>
</cp:coreProperties>
</file>